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FBE1F7" w14:textId="7210104C" w:rsidR="00DB35AA" w:rsidRPr="00E57362" w:rsidRDefault="00DB35AA" w:rsidP="00DB35AA">
      <w:pPr>
        <w:jc w:val="left"/>
        <w:rPr>
          <w:rFonts w:ascii="Times New Roman" w:hAnsi="Times New Roman" w:cs="Times New Roman"/>
          <w:color w:val="000000" w:themeColor="text1"/>
        </w:rPr>
      </w:pPr>
      <w:r w:rsidRPr="00DB35AA">
        <w:rPr>
          <w:rFonts w:ascii="Times New Roman" w:hAnsi="Times New Roman" w:cs="Times New Roman"/>
          <w:b/>
          <w:bCs/>
          <w:color w:val="000000" w:themeColor="text1"/>
        </w:rPr>
        <w:t>Table S1</w:t>
      </w:r>
      <w:r w:rsidRPr="00DB35AA">
        <w:rPr>
          <w:rFonts w:ascii="Times New Roman" w:hAnsi="Times New Roman" w:cs="Times New Roman"/>
          <w:b/>
          <w:bCs/>
          <w:color w:val="000000" w:themeColor="text1"/>
        </w:rPr>
        <w:t>.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proofErr w:type="gramStart"/>
      <w:r w:rsidRPr="00E57362">
        <w:rPr>
          <w:rFonts w:ascii="Times New Roman" w:hAnsi="Times New Roman" w:cs="Times New Roman" w:hint="eastAsia"/>
          <w:color w:val="000000" w:themeColor="text1"/>
        </w:rPr>
        <w:t>Search</w:t>
      </w:r>
      <w:proofErr w:type="gramEnd"/>
      <w:r w:rsidRPr="00E57362">
        <w:rPr>
          <w:rFonts w:ascii="Times New Roman" w:hAnsi="Times New Roman" w:cs="Times New Roman" w:hint="eastAsia"/>
          <w:color w:val="000000" w:themeColor="text1"/>
        </w:rPr>
        <w:t xml:space="preserve"> strategies</w:t>
      </w:r>
    </w:p>
    <w:tbl>
      <w:tblPr>
        <w:tblW w:w="10961" w:type="dxa"/>
        <w:tblInd w:w="-11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50"/>
        <w:gridCol w:w="643"/>
        <w:gridCol w:w="643"/>
        <w:gridCol w:w="8625"/>
      </w:tblGrid>
      <w:tr w:rsidR="006916E0" w:rsidRPr="00E57362" w14:paraId="66DA636F" w14:textId="77777777" w:rsidTr="006916E0"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FAE43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atabase</w:t>
            </w: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477AC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29550" w14:textId="4A211C4C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tep</w:t>
            </w:r>
          </w:p>
        </w:tc>
        <w:tc>
          <w:tcPr>
            <w:tcW w:w="8625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05F6C46E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Search algorithm</w:t>
            </w:r>
          </w:p>
        </w:tc>
      </w:tr>
      <w:tr w:rsidR="006916E0" w:rsidRPr="00E57362" w14:paraId="1CA18D23" w14:textId="77777777" w:rsidTr="006916E0">
        <w:trPr>
          <w:trHeight w:val="347"/>
        </w:trPr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25915C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Pubmed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7F16CBF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3464FD0" w14:textId="183D3494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6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B70ACCA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(((((((((((((((((Idiopathic Parkinson's Disease[Title/Abstract])) OR (Lewy Body Parkinson's Disease[Title/Abstract])) OR (Parkinson's Disease, Idiopathic[Title/Abstract])) OR (Parkinson's Disease, Lewy Body[Title/Abstract])) OR (Parkinson Disease, Idiopathic[Title/Abstract])) OR (Parkinson's Disease[Title/Abstract])) OR (Idiopathic Parkinson Disease[Title/Abstract])) OR (Lewy Body Parkinson Disease[Title/Abstract])) OR (Primary Parkinsonism[Title/Abstract])) OR (Parkinsonism, Primary[Title/Abstract])) OR (Paralysis Agitans[Title/Abstract])) OR (PD[Title/Abstract])) OR "Parkinson Disease"[Mesh])</w:t>
            </w:r>
          </w:p>
        </w:tc>
      </w:tr>
      <w:tr w:rsidR="006916E0" w:rsidRPr="00E57362" w14:paraId="033CADBD" w14:textId="77777777" w:rsidTr="006916E0">
        <w:trPr>
          <w:trHeight w:val="1184"/>
        </w:trPr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B043B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2576AB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121BE30" w14:textId="289C618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2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689E5A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() AND Gait Disorders, Neurologic[Mesh]) OR ((((((((((((((((((((((((((((Neurologic Gait Disorder[Title/Abstract])) OR (Neurologic Gait Disorders[Title/Abstract])) OR (Neurologic Locomotion Disorders[Title/Abstract])) OR (Locomotion Disorders, Neurologic[Title/Abstract])) OR (Locomotion Disorder, Neurologic[Title/Abstract])) OR (Neurologic Locomotion Disorder[Title/Abstract])) OR (Neurologic Ambulation Disorders[Title/Abstract])) OR (Ambulation Disorders, Neurologic[Title/Abstract])) OR (Ambulation Disorder, Neurologic[Title/Abstract])) OR (Neurologic Ambulation Disorder[Title/Abstract])) OR (Gait Dysfunction, Neurologic[Title/Abstract])) OR (Gait Dysfunctions, Neurologic[Title/Abstract])) OR (Neurologic Gait Dysfunction[Title/Abstract])) OR (Neurologic Gait Dysfunctions[Title/Abstract])) OR (Gait, Festinating[Title/Abstract])) OR (Gait, Rigid[Title/Abstract])) OR (Rigid Gait[Title/Abstract])) OR (Gait, Spastic[Title/Abstract])) OR (Spastic Gait[Title/Abstract])) OR (motor function[Title/Abstract])) OR (FOG[Title/Abstract])) OR (The gait disorder[Title/Abstract])) OR (gait disturbance[Title/Abstract])) OR (freezing of gait[Title/Abstract])) OR (gait impairments[Title/Abstract])) OR (Motor Symptoms[Title/Abstract])) OR (motor disturbance[Title/Abstract])) OR (locomotor function[Title/Abstract]))</w:t>
            </w:r>
          </w:p>
        </w:tc>
      </w:tr>
      <w:tr w:rsidR="006916E0" w:rsidRPr="00E57362" w14:paraId="1016747D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E1CC4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7692FF8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665B3FA" w14:textId="3EA5B80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6B670E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 "Cognitive Dysfunction"[Mesh]) OR ((((((((((((((((((((((((Cognition Disorders[Title/Abstract])) OR (Cognitive Dysfunctions[Title/Abstract])) OR (Dysfunction, Cognitive[Title/Abstract])) OR (Dysfunctions, Cognitive[Title/Abstract])) OR (Cognitive Impairments[Title/Abstract])) OR (Cognitive Impairment[Title/Abstract])) OR (Impairment, Cognitive[Title/Abstract])) OR (Impairment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Mild Neurocognitive Disorder[Title/Abstract])) OR (Disorder, Mild Neurocognitive[Title/Abstract])) OR (Disorders, Mild Neurocognitive[Title/Abstract])) OR (Mild Neurocognitive Disorders[Title/Abstract])) OR (Neurocognitive Disorder, Mild[Title/Abstract])) OR (Neurocognitive Disorders, Mild[Title/Abstract])) OR (Cognitive Decline[Title/Abstract])) OR (Cognitive Declines[Title/Abstract])) OR (Decline, Cognitive[Title/Abstract])) OR (Declines, Cognitive[Title/Abstract]))</w:t>
            </w:r>
          </w:p>
        </w:tc>
      </w:tr>
      <w:tr w:rsidR="006916E0" w:rsidRPr="00E57362" w14:paraId="39074BEF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7F8AB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BD03934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FF98E3B" w14:textId="00619CFD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3D2620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"Dementia"[Mesh]) OR ((((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mentias[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Title/Abstract])) OR (MCI[Title/Abstract])) OR (PDD[Title/Abstract])) OR (Parkinson's disease dementia[Title/Abstract]))</w:t>
            </w:r>
          </w:p>
        </w:tc>
      </w:tr>
      <w:tr w:rsidR="006916E0" w:rsidRPr="00E57362" w14:paraId="018EA66A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F8DBC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FFF89C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115285B" w14:textId="3E2F4893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5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3B9FF94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((((((((((Magnetic Stimulation, Transcranial[Title/Abstract])) OR (Magnetic Stimulations, Transcranial[Title/Abstract])) OR (Stimulation, Transcranial Magnetic[Title/Abstract])) OR (Stimulations, Transcranial Magnetic[Title/Abstract])) OR (Transcranial Magnetic Stimulations[Title/Abstract])) OR (Transcranial Magnetic Stimulation, Single Pulse[Title/Abstract])) </w:t>
            </w: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lastRenderedPageBreak/>
              <w:t>OR (Transcranial Magnetic Stimulation, Paired Pulse[Title/Abstract])) OR (Transcranial Magnetic Stimulation, Repetitive[Title/Abstract])) OR (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TMS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[Title/Abstract])) OR "Transcranial Magnetic Stimulation"[Mesh])</w:t>
            </w:r>
          </w:p>
        </w:tc>
      </w:tr>
      <w:tr w:rsidR="006916E0" w:rsidRPr="00E57362" w14:paraId="03DAA3CB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2D53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5E0C0D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40AC5B3" w14:textId="14F13DE9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C4F28BC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(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andomizedcontrolledtrial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[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ilter])</w:t>
            </w:r>
          </w:p>
        </w:tc>
      </w:tr>
      <w:tr w:rsidR="006916E0" w:rsidRPr="00E57362" w14:paraId="4E6B4FBA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CA610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6259086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FF887C1" w14:textId="1A524CCD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C7CE50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humans[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Filter]))</w:t>
            </w:r>
          </w:p>
        </w:tc>
      </w:tr>
      <w:tr w:rsidR="006916E0" w:rsidRPr="00E57362" w14:paraId="01E37932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DE7B0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B8DAD04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3225099" w14:textId="0CA4062D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167AD8F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 w:hint="eastAsia"/>
                <w:color w:val="000000" w:themeColor="text1"/>
                <w:szCs w:val="24"/>
              </w:rPr>
              <w:t>1</w:t>
            </w: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AND 2 AND 3 AND 4 AND 5 AND 6 AND 7</w:t>
            </w:r>
          </w:p>
        </w:tc>
      </w:tr>
      <w:tr w:rsidR="006916E0" w:rsidRPr="00E57362" w14:paraId="2E86A953" w14:textId="77777777" w:rsidTr="006916E0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AD1C6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Embass</w:t>
            </w:r>
            <w:proofErr w:type="spellEnd"/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14:paraId="24DB9D4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22664F9" w14:textId="55331C90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86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5FC639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Parkinson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isease</w:t>
            </w:r>
          </w:p>
        </w:tc>
      </w:tr>
      <w:tr w:rsidR="006916E0" w:rsidRPr="00E57362" w14:paraId="3A4FA6AC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A917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B5BFE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94B8AE7" w14:textId="182E5669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21C7F6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Idiopathic Parkinson Disease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Lewy Body Parkinson Disea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 Disease, Idiopath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 Disease, Lewy Body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 Disease, Idiopath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 Disea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Idiopathic Parkinson Disea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Lewy Body Parkinson Disea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rimary Parkinsonism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ism, Primary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alysis Agitan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</w:p>
        </w:tc>
      </w:tr>
      <w:tr w:rsidR="006916E0" w:rsidRPr="00E57362" w14:paraId="2A00C68A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B9E6A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29662F0A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22D38504" w14:textId="0B8FDEE2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3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7A2C23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 OR #2</w:t>
            </w:r>
          </w:p>
        </w:tc>
      </w:tr>
      <w:tr w:rsidR="006916E0" w:rsidRPr="00E57362" w14:paraId="21FD710F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CD75D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0E2F4C8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72DE363" w14:textId="5027492E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6792E9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Gait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isorders, Neurologic</w:t>
            </w:r>
          </w:p>
        </w:tc>
      </w:tr>
      <w:tr w:rsidR="006916E0" w:rsidRPr="00E57362" w14:paraId="222BF865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71F6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604527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AC4274" w14:textId="47983A60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5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67E310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Gait Disorder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Gait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Gait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Locomotion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Locomotion Disorders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Locomotion Disorder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Locomotion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Ambulation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Ambulation Disorders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Ambulation Disorder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Ambulation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 Dysfunction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 Dysfunctions, Neurolog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Gait Dysfunction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logic Gait Dysfunction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, Festinating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, Rigi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Rigid Gai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, Spast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Spastic Gai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otor function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FOG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he gait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he gait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freezing of gai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gait impairment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otor Symptom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otor disturbanc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locomotor function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</w:p>
        </w:tc>
      </w:tr>
      <w:tr w:rsidR="006916E0" w:rsidRPr="00E57362" w14:paraId="4115028D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4F12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49D241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6904B41E" w14:textId="5EDC4DA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6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47ED74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4 OR #5</w:t>
            </w:r>
          </w:p>
        </w:tc>
      </w:tr>
      <w:tr w:rsidR="006916E0" w:rsidRPr="00E57362" w14:paraId="2C2A00DC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E0FB39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B4E438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B687B13" w14:textId="5B7E6750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7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124640A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Cognitive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ysfunction</w:t>
            </w:r>
          </w:p>
        </w:tc>
      </w:tr>
      <w:tr w:rsidR="006916E0" w:rsidRPr="00E57362" w14:paraId="24E07555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6FBD6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3553EFD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73C11AAF" w14:textId="248249B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8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229B3B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Cognition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Dysfunction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ysfunction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ysfunctions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Impairment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Impairmen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Impairment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Impairments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ild Cognitive Impairmen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Impairment, Mil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Impairments, Mil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Impairment, Mild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Impairments, Mild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ild Cognitive Impairment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ild Neurocognitive Disorder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isorder, Mild Neuro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isorders, Mild Neuro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ild Neurocognitive Disorder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cognitive Disorder, Mil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Neurocognitive Disorders, Mil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Declin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Cognitive Decline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ecline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eclines, Cogn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ementia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Dementia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CI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D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arkinson disease dementia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</w:p>
        </w:tc>
      </w:tr>
      <w:tr w:rsidR="006916E0" w:rsidRPr="00E57362" w14:paraId="5150ABB0" w14:textId="77777777" w:rsidTr="006916E0">
        <w:trPr>
          <w:trHeight w:val="345"/>
        </w:trPr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20F6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1EE8F6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415ADDF" w14:textId="7024E192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9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EBC1A7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7 OR #8</w:t>
            </w:r>
          </w:p>
        </w:tc>
      </w:tr>
      <w:tr w:rsidR="006916E0" w:rsidRPr="00E57362" w14:paraId="01A1ED0A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D751F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50D18B1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57007BC" w14:textId="48005BE0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0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5E5881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Transcranial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Magnetic Stimulation</w:t>
            </w:r>
          </w:p>
        </w:tc>
      </w:tr>
      <w:tr w:rsidR="006916E0" w:rsidRPr="00E57362" w14:paraId="6EF18324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0F4BA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F742E7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1D6609F" w14:textId="11D1248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1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8458AF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Magnetic Stimulation, Transcranial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Magnetic Stimulations, Transcranial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Stimulation, Transcranial Magnet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Stimulations, Transcranial Magnetic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ranscranial Magnetic Stimulations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ranscranial Magnetic Stimulation, Single Pul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ranscranial Magnetic Stimulation, Paired Puls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Transcranial Magnetic Stimulation, </w:t>
            </w: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lastRenderedPageBreak/>
              <w:t>Repetitive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 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TMS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</w:p>
        </w:tc>
      </w:tr>
      <w:tr w:rsidR="006916E0" w:rsidRPr="00E57362" w14:paraId="68FAD2A1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40F29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14280A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0A858A9" w14:textId="4727144C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2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55E2D4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0 OR #11</w:t>
            </w:r>
          </w:p>
        </w:tc>
      </w:tr>
      <w:tr w:rsidR="006916E0" w:rsidRPr="00E57362" w14:paraId="2665546A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6F574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43648A5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F745B78" w14:textId="2F4D4BE0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3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DE5DD3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randomized controlled trial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randomized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placebo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'RCT'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</w:t>
            </w:r>
            <w:proofErr w:type="spellEnd"/>
          </w:p>
        </w:tc>
      </w:tr>
      <w:tr w:rsidR="006916E0" w:rsidRPr="00E57362" w14:paraId="41A37D27" w14:textId="77777777" w:rsidTr="006916E0">
        <w:tc>
          <w:tcPr>
            <w:tcW w:w="1050" w:type="dxa"/>
            <w:vMerge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6425A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14:paraId="10AC018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506160B" w14:textId="031D289F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4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658886A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3 AND #6 AND #9 AND #12 AND #13</w:t>
            </w:r>
          </w:p>
        </w:tc>
      </w:tr>
      <w:tr w:rsidR="006916E0" w:rsidRPr="00E57362" w14:paraId="55B87315" w14:textId="77777777" w:rsidTr="006916E0">
        <w:tc>
          <w:tcPr>
            <w:tcW w:w="1050" w:type="dxa"/>
            <w:vMerge w:val="restart"/>
            <w:tcBorders>
              <w:top w:val="single" w:sz="4" w:space="0" w:color="000000"/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380526F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Cochrane</w:t>
            </w: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F59F1C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8B5D8B5" w14:textId="31C36081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</w:t>
            </w:r>
          </w:p>
        </w:tc>
        <w:tc>
          <w:tcPr>
            <w:tcW w:w="86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334769F4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Parkinson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isease</w:t>
            </w:r>
          </w:p>
        </w:tc>
      </w:tr>
      <w:tr w:rsidR="006916E0" w:rsidRPr="00E57362" w14:paraId="427D1644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2023C45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3685526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7313EE4" w14:textId="289D52FC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2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746642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Idiopathic Parkinson's Disea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Lewy Body Parkinson's Disea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's Disease, Idiopath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's Disease, Lewy Body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 Disease, Idiopath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's Disea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Idiopathic Parkinson Disea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Lewy Body Parkinson Disea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rimary Parkinsonism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ism, Primary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alysis Agitan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</w:tr>
      <w:tr w:rsidR="006916E0" w:rsidRPr="00E57362" w14:paraId="4A8B1FF5" w14:textId="77777777" w:rsidTr="006916E0">
        <w:trPr>
          <w:trHeight w:val="50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3CC105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16BFFF3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9B80B8" w14:textId="33B736D9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3</w:t>
            </w:r>
          </w:p>
          <w:p w14:paraId="26A5E5A4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4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</w:tcPr>
          <w:p w14:paraId="4567936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 OR #2</w:t>
            </w:r>
          </w:p>
          <w:p w14:paraId="318EB38E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escriptor: Gait Disorders, Neurologic</w:t>
            </w:r>
          </w:p>
        </w:tc>
      </w:tr>
      <w:tr w:rsidR="006916E0" w:rsidRPr="00E57362" w14:paraId="085519FE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5655DDE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75CAFC3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372E05D0" w14:textId="5EAEDFC2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5</w:t>
            </w:r>
          </w:p>
        </w:tc>
        <w:tc>
          <w:tcPr>
            <w:tcW w:w="862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7BA1C6D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Gait Disorder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Gait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Gait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Locomotion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Locomotion Disorders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Locomotion Disorder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Locomotion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Ambulation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Ambulation Disorders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Ambulation Disorder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Ambulation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 Dysfunction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 Dysfunctions, Neurolog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Gait Dysfunction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logic Gait Dysfunction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, Festinating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, Rigi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Rigid Gai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, Spast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Spastic Gai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otor function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FOG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he gait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he gait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freezing of gai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gait impairment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otor Symptom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otor disturbanc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locomotor function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</w:tr>
      <w:tr w:rsidR="006916E0" w:rsidRPr="00E57362" w14:paraId="35F092AA" w14:textId="77777777" w:rsidTr="006916E0">
        <w:trPr>
          <w:trHeight w:val="668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43D2E5A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5E9765D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CC0792E" w14:textId="073A31DB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6</w:t>
            </w:r>
          </w:p>
          <w:p w14:paraId="4EF5A0D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7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40275A3A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4 OR #5</w:t>
            </w:r>
          </w:p>
          <w:p w14:paraId="40BD36EA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Cognitive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Dysfunction</w:t>
            </w:r>
          </w:p>
        </w:tc>
      </w:tr>
      <w:tr w:rsidR="006916E0" w:rsidRPr="00E57362" w14:paraId="43F1960F" w14:textId="77777777" w:rsidTr="006916E0">
        <w:trPr>
          <w:trHeight w:val="291"/>
        </w:trPr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69374D8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6C88CE1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9A763EF" w14:textId="7129D2CC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8</w:t>
            </w:r>
          </w:p>
          <w:p w14:paraId="75B17A6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34B18C3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1A5C3ECC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5FE1C96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73F8AEE9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265B24D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11A04FA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4E1C787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3546029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59DE056A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358293F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6D72559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  <w:p w14:paraId="564BA32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9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2EBE184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Cognition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Dysfunction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ysfunction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ysfunctions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Impairment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Impairmen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Impairment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Impairments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ild Cognitive Impairmen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Impairment, Mil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Impairments, Mil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Impairment, Mild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Impairments, Mild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ild Cognitive Impairment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ild Neurocognitive Disorder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isorder, Mild Neuro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isorders, Mild Neuro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ild Neurocognitive Disorder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cognitive Disorder, Mil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Neurocognitive Disorders, Mil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Declin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Cognitive Decline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ecline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eclines, Cogn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ementia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Dementia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CI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DD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arkinson's disease dementia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  <w:p w14:paraId="4DB56BB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7 OR #8</w:t>
            </w:r>
          </w:p>
        </w:tc>
      </w:tr>
      <w:tr w:rsidR="006916E0" w:rsidRPr="00E57362" w14:paraId="08003B21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261683BC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2F60E06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8C8854F" w14:textId="57569361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0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4FAF0283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Transcranial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Magnetic Stimulation</w:t>
            </w:r>
          </w:p>
        </w:tc>
      </w:tr>
      <w:tr w:rsidR="006916E0" w:rsidRPr="00E57362" w14:paraId="6A7F1F8B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0BE904C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04E73E0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056A25EF" w14:textId="328DCC66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1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43E0628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Magnetic Stimulation, Transcranial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Magnetic Stimulations, Transcranial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Stimulation, Transcranial Magnet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Stimulations, Transcranial Magnetic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ranscranial Magnetic Stimulations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ranscranial Magnetic </w:t>
            </w: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lastRenderedPageBreak/>
              <w:t>Stimulation, Single Pul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ranscranial Magnetic Stimulation, Paired Puls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Transcranial Magnetic Stimulation, Repetitive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 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rTMS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</w:tr>
      <w:tr w:rsidR="006916E0" w:rsidRPr="00E57362" w14:paraId="55FF0B6B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29EA10B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236208F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1390ABBB" w14:textId="36422A6B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2</w:t>
            </w:r>
          </w:p>
          <w:p w14:paraId="3018D796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3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4413673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0 OR #11</w:t>
            </w:r>
          </w:p>
          <w:p w14:paraId="376C6F85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MeSH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</w:t>
            </w:r>
            <w:proofErr w:type="spellStart"/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descriptor:randomized</w:t>
            </w:r>
            <w:proofErr w:type="spellEnd"/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controlled trial</w:t>
            </w:r>
          </w:p>
        </w:tc>
      </w:tr>
      <w:tr w:rsidR="006916E0" w:rsidRPr="00E57362" w14:paraId="4295E6DD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3465FA5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2302B23B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47428A3E" w14:textId="02FF9BA5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4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5EBE38CD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(randomized</w:t>
            </w:r>
            <w:proofErr w:type="gram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</w:t>
            </w:r>
            <w:proofErr w:type="gram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placebo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 xml:space="preserve"> OR (RCT):</w:t>
            </w:r>
            <w:proofErr w:type="spellStart"/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ab,ti,kw</w:t>
            </w:r>
            <w:proofErr w:type="spellEnd"/>
          </w:p>
        </w:tc>
      </w:tr>
      <w:tr w:rsidR="006916E0" w:rsidRPr="00E57362" w14:paraId="0F18170A" w14:textId="77777777" w:rsidTr="006916E0">
        <w:tc>
          <w:tcPr>
            <w:tcW w:w="1050" w:type="dxa"/>
            <w:vMerge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</w:tcPr>
          <w:p w14:paraId="0BC696B0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right w:val="single" w:sz="4" w:space="0" w:color="000000"/>
            </w:tcBorders>
          </w:tcPr>
          <w:p w14:paraId="6D8251C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</w:tcPr>
          <w:p w14:paraId="5C8F8EB7" w14:textId="397C3822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5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</w:tcPr>
          <w:p w14:paraId="0A62E5D7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3 OR #14</w:t>
            </w:r>
          </w:p>
        </w:tc>
      </w:tr>
      <w:tr w:rsidR="006916E0" w:rsidRPr="00E57362" w14:paraId="1125560A" w14:textId="77777777" w:rsidTr="006916E0">
        <w:tc>
          <w:tcPr>
            <w:tcW w:w="10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2A389B5F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left w:val="single" w:sz="4" w:space="0" w:color="000000"/>
              <w:bottom w:val="single" w:sz="4" w:space="0" w:color="auto"/>
              <w:right w:val="single" w:sz="4" w:space="0" w:color="000000"/>
            </w:tcBorders>
          </w:tcPr>
          <w:p w14:paraId="533DC161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</w:p>
        </w:tc>
        <w:tc>
          <w:tcPr>
            <w:tcW w:w="643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</w:tcPr>
          <w:p w14:paraId="58AD62F4" w14:textId="3B875E69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16</w:t>
            </w:r>
          </w:p>
        </w:tc>
        <w:tc>
          <w:tcPr>
            <w:tcW w:w="8625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A0382" w14:textId="77777777" w:rsidR="006916E0" w:rsidRPr="00E57362" w:rsidRDefault="006916E0" w:rsidP="00E55472">
            <w:pPr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</w:pPr>
            <w:r w:rsidRPr="00E57362">
              <w:rPr>
                <w:rFonts w:ascii="Times New Roman" w:eastAsia="宋体" w:hAnsi="Times New Roman" w:cs="Times New Roman"/>
                <w:color w:val="000000" w:themeColor="text1"/>
                <w:szCs w:val="24"/>
              </w:rPr>
              <w:t>#3 AND #6AND #9AND #12 AND #15</w:t>
            </w:r>
          </w:p>
        </w:tc>
      </w:tr>
    </w:tbl>
    <w:p w14:paraId="77EE138E" w14:textId="77777777" w:rsidR="00E508CC" w:rsidRDefault="00E508CC"/>
    <w:sectPr w:rsidR="00E508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FDDEE" w14:textId="77777777" w:rsidR="000F3A10" w:rsidRDefault="000F3A10" w:rsidP="00DB35AA">
      <w:r>
        <w:separator/>
      </w:r>
    </w:p>
  </w:endnote>
  <w:endnote w:type="continuationSeparator" w:id="0">
    <w:p w14:paraId="5E54B280" w14:textId="77777777" w:rsidR="000F3A10" w:rsidRDefault="000F3A10" w:rsidP="00DB35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3C7DFF" w14:textId="77777777" w:rsidR="000F3A10" w:rsidRDefault="000F3A10" w:rsidP="00DB35AA">
      <w:r>
        <w:separator/>
      </w:r>
    </w:p>
  </w:footnote>
  <w:footnote w:type="continuationSeparator" w:id="0">
    <w:p w14:paraId="588EC023" w14:textId="77777777" w:rsidR="000F3A10" w:rsidRDefault="000F3A10" w:rsidP="00DB35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F0E57265-C1CF-4640-83C8-64669439C428}"/>
    <w:docVar w:name="KY_MEDREF_VERSION" w:val="3"/>
  </w:docVars>
  <w:rsids>
    <w:rsidRoot w:val="0071272B"/>
    <w:rsid w:val="000F3A10"/>
    <w:rsid w:val="006916E0"/>
    <w:rsid w:val="0071272B"/>
    <w:rsid w:val="00DB35AA"/>
    <w:rsid w:val="00E5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EB18D9"/>
  <w15:chartTrackingRefBased/>
  <w15:docId w15:val="{8E466E01-8EB2-4F45-8738-8532D20A4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35A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5A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5A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5A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5A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08</Words>
  <Characters>9170</Characters>
  <Application>Microsoft Office Word</Application>
  <DocSecurity>0</DocSecurity>
  <Lines>76</Lines>
  <Paragraphs>21</Paragraphs>
  <ScaleCrop>false</ScaleCrop>
  <Company/>
  <LinksUpToDate>false</LinksUpToDate>
  <CharactersWithSpaces>10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kk</dc:creator>
  <cp:keywords/>
  <dc:description/>
  <cp:lastModifiedBy>zhu kk</cp:lastModifiedBy>
  <cp:revision>3</cp:revision>
  <dcterms:created xsi:type="dcterms:W3CDTF">2022-03-20T03:42:00Z</dcterms:created>
  <dcterms:modified xsi:type="dcterms:W3CDTF">2022-03-20T03:44:00Z</dcterms:modified>
</cp:coreProperties>
</file>